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810"/>
        <w:gridCol w:w="1620"/>
        <w:gridCol w:w="1620"/>
        <w:gridCol w:w="2970"/>
        <w:gridCol w:w="990"/>
      </w:tblGrid>
      <w:tr w:rsidR="00813CC2" w:rsidRPr="00207F0A" w14:paraId="04F051EE" w14:textId="77777777" w:rsidTr="00882E9B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0E4ECF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508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5C0BF5" w14:textId="1214D23C" w:rsidR="00813CC2" w:rsidRPr="00813CC2" w:rsidRDefault="008A796A" w:rsidP="008349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</w:t>
            </w:r>
          </w:p>
          <w:p w14:paraId="420882D8" w14:textId="4543B2AF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06199" w14:textId="13D0D6F2" w:rsidR="00813CC2" w:rsidRPr="00813CC2" w:rsidRDefault="008A796A" w:rsidP="0083499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E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D6249" w14:textId="4DBA20B5" w:rsidR="00813CC2" w:rsidRPr="00813CC2" w:rsidRDefault="008A796A" w:rsidP="008A796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E vs Control</w:t>
            </w:r>
          </w:p>
        </w:tc>
      </w:tr>
      <w:tr w:rsidR="00813CC2" w:rsidRPr="00207F0A" w14:paraId="3990A1F2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83CEE9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58401" w14:textId="77777777" w:rsidR="00813CC2" w:rsidRPr="00207F0A" w:rsidRDefault="00813CC2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C5FF85" w14:textId="5877148B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84D08" w14:textId="44838BF6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Mean ± SD</w:t>
            </w:r>
            <w:r w:rsidRPr="00813CC2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E02330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  <w:lang w:val="el-GR"/>
              </w:rPr>
              <w:t>β</w:t>
            </w: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(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B2EF3C" w14:textId="77777777" w:rsidR="00813CC2" w:rsidRPr="00813CC2" w:rsidRDefault="00813CC2" w:rsidP="0083499C">
            <w:pPr>
              <w:rPr>
                <w:b/>
                <w:bCs/>
                <w:sz w:val="20"/>
                <w:szCs w:val="20"/>
              </w:rPr>
            </w:pPr>
            <w:r w:rsidRPr="00813CC2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A796A" w:rsidRPr="00207F0A" w14:paraId="277CF611" w14:textId="77777777" w:rsidTr="00882E9B">
        <w:trPr>
          <w:trHeight w:val="314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CA18FE3" w14:textId="04CE2F3F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NS-R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19E289" w14:textId="1FA40909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149156" w14:textId="28F77EBB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1.72 ± 0.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87BD7" w14:textId="720D9BF5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1.71 ± 0.0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3BAA6" w14:textId="417EE4D7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002  (-0.0020, 0.001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E2C6074" w14:textId="3A51F05F" w:rsidR="008A796A" w:rsidRPr="00207F0A" w:rsidRDefault="008A796A" w:rsidP="00E471D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83</w:t>
            </w:r>
          </w:p>
        </w:tc>
      </w:tr>
      <w:tr w:rsidR="008A796A" w:rsidRPr="00207F0A" w14:paraId="0CFAFA47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F8BF4A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8747" w14:textId="2F7E926C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Pr="00490520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49052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558FB" w14:textId="6EAC0C24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43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52C7" w14:textId="177DB2D5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41 ± 0.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5B9B" w14:textId="60FA32DF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05  (-0.009, -0.0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7635CD" w14:textId="53082D5D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 w:rsidR="008A796A" w:rsidRPr="00207F0A" w14:paraId="3FF18357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603290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7DB3" w14:textId="6A343E94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2F7F" w14:textId="09681C53" w:rsidR="008A796A" w:rsidRPr="00207F0A" w:rsidRDefault="008A796A" w:rsidP="002041E7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99 ± 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CB2B" w14:textId="282DD17F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F4A9" w14:textId="038C0611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002  (-0.0011, 0.00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65A82B" w14:textId="3E68029F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</w:tr>
      <w:tr w:rsidR="008A796A" w:rsidRPr="00207F0A" w14:paraId="04C79243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48750D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4267" w14:textId="62D46C68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VDI</w:t>
            </w:r>
            <w:r w:rsidRPr="00490520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49052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31242" w14:textId="513ECC88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4.37 ± 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213A" w14:textId="7D371839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4.24 ± 0.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79133" w14:textId="587399CD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45  (-0.073, -0.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1A3748" w14:textId="2EFADF9F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 w:rsidR="008A796A" w:rsidRPr="00207F0A" w14:paraId="5D18EBC4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42C44A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154AD" w14:textId="30CA9E28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4C30" w14:textId="407B960F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1.71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99106" w14:textId="0B9249AD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1.71 ±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66E1" w14:textId="65D4DCC3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004  (-0.0013, 0.00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807517" w14:textId="60963A16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 w:rsidR="008A796A" w:rsidRPr="00207F0A" w14:paraId="60470922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199413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5687" w14:textId="001989BB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VD</w:t>
            </w:r>
            <w:r w:rsidRPr="00490520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49052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204E" w14:textId="74AC539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43 ± 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3112" w14:textId="3FE6DB3B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41 ± 0.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461F" w14:textId="7BFAAD94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05  (-0.008, -0.0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03F127" w14:textId="5BEBA56D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8A796A" w:rsidRPr="00207F0A" w14:paraId="3E334ADC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363E63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180E" w14:textId="2675F783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C4DA" w14:textId="7E8126F9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94 ± 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AB06" w14:textId="2B04710B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9 ±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D820" w14:textId="2C99A530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sz w:val="20"/>
                <w:szCs w:val="20"/>
              </w:rPr>
              <w:t>-0.0000  (-0.0009, 0.00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BC2064" w14:textId="0C8997B4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 w:rsidR="008A796A" w:rsidRPr="00207F0A" w14:paraId="54BBB661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CBAC0B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3FED5" w14:textId="5B202BE4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VDI</w:t>
            </w:r>
            <w:r w:rsidRPr="00490520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49052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40D3E" w14:textId="7BE45E00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4.56 ± 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CD187" w14:textId="70E779EC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4.41 ± 0.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EDEE5" w14:textId="7572CFA2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52  (-0.083, -0.0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9A92B" w14:textId="72CD13DE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8A796A" w:rsidRPr="00207F0A" w14:paraId="241B7DD6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509D53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207F0A">
              <w:rPr>
                <w:rFonts w:eastAsia="Times New Roman"/>
                <w:color w:val="000000"/>
                <w:sz w:val="20"/>
                <w:szCs w:val="20"/>
              </w:rPr>
              <w:t>D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05D2E" w14:textId="57FE9B58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FD</w:t>
            </w:r>
            <w:r w:rsidRPr="00490520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49052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9A5B" w14:textId="5F4D818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1.722 ± 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57D96" w14:textId="7AB1F236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1.717 ± 0.0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A5E1" w14:textId="674CC899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2  (0.001, 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6B8007" w14:textId="0F10E81A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8A796A" w:rsidRPr="00207F0A" w14:paraId="6DF23E60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746CB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3C19A" w14:textId="04455AC6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DAFA" w14:textId="2E6CC3CC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420 ± 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A533" w14:textId="537BCB3F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42 ± 0.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8372" w14:textId="4BEA5923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-0.001  (-0.002, 0.0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F89829" w14:textId="4FDF5DB0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</w:tr>
      <w:tr w:rsidR="008A796A" w:rsidRPr="00207F0A" w14:paraId="6A203E19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4FCEC8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C8354" w14:textId="76C2DCFC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r w:rsidRPr="00490520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49052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21F4" w14:textId="279FBCAD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98 ± 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7D5C" w14:textId="28BC05D2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100 ± 0.0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05AB" w14:textId="248CA2AF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1  (0.0001, 0.00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24364" w14:textId="4D78EBFD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8A796A" w:rsidRPr="00207F0A" w14:paraId="3F7BA6ED" w14:textId="77777777" w:rsidTr="00882E9B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FB3F10" w14:textId="77777777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AF3DED" w14:textId="456A2553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VDI</w:t>
            </w:r>
            <w:r w:rsidRPr="00490520">
              <w:rPr>
                <w:bCs/>
                <w:sz w:val="20"/>
                <w:szCs w:val="20"/>
                <w:vertAlign w:val="superscript"/>
              </w:rPr>
              <w:t xml:space="preserve"> </w:t>
            </w:r>
            <w:r w:rsidRPr="0049052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78357" w14:textId="056517CE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4.31 ± 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67D11" w14:textId="10E585FD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4.23 ± 0.0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8D48F" w14:textId="2709657F" w:rsidR="008A796A" w:rsidRPr="00207F0A" w:rsidRDefault="008A796A" w:rsidP="0083499C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 xml:space="preserve">-0.027  (-0.047, -0.007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F548F" w14:textId="744F4DAB" w:rsidR="008A796A" w:rsidRPr="00207F0A" w:rsidRDefault="008A796A" w:rsidP="00E471D1">
            <w:pPr>
              <w:rPr>
                <w:bCs/>
                <w:sz w:val="20"/>
                <w:szCs w:val="20"/>
              </w:rPr>
            </w:pPr>
            <w:r w:rsidRPr="00490520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</w:tbl>
    <w:p w14:paraId="21DE2E45" w14:textId="77777777" w:rsidR="00A8505D" w:rsidRPr="00207F0A" w:rsidRDefault="00A8505D" w:rsidP="00A8505D">
      <w:pPr>
        <w:rPr>
          <w:bCs/>
          <w:sz w:val="20"/>
          <w:szCs w:val="20"/>
        </w:rPr>
      </w:pPr>
    </w:p>
    <w:p w14:paraId="034AF976" w14:textId="4D8DB859" w:rsidR="00A16C24" w:rsidRPr="00207F0A" w:rsidRDefault="00A16C24" w:rsidP="005D7764">
      <w:pPr>
        <w:rPr>
          <w:sz w:val="20"/>
          <w:szCs w:val="20"/>
        </w:rPr>
      </w:pPr>
      <w:bookmarkStart w:id="0" w:name="_GoBack"/>
      <w:bookmarkEnd w:id="0"/>
    </w:p>
    <w:sectPr w:rsidR="00A16C24" w:rsidRPr="00207F0A" w:rsidSect="00CD435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BCAB6" w14:textId="77777777" w:rsidR="00F635A5" w:rsidRDefault="00F635A5" w:rsidP="00045748">
      <w:r>
        <w:separator/>
      </w:r>
    </w:p>
  </w:endnote>
  <w:endnote w:type="continuationSeparator" w:id="0">
    <w:p w14:paraId="56307CC2" w14:textId="77777777" w:rsidR="00F635A5" w:rsidRDefault="00F635A5" w:rsidP="0004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AE37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31049" w14:textId="77777777" w:rsidR="00F635A5" w:rsidRDefault="00F635A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F2522" w14:textId="77777777" w:rsidR="00F635A5" w:rsidRDefault="00F635A5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2E9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CF4821" w14:textId="77777777" w:rsidR="00F635A5" w:rsidRDefault="00F635A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23BD31" w14:textId="77777777" w:rsidR="00F635A5" w:rsidRDefault="00F635A5" w:rsidP="00045748">
      <w:r>
        <w:separator/>
      </w:r>
    </w:p>
  </w:footnote>
  <w:footnote w:type="continuationSeparator" w:id="0">
    <w:p w14:paraId="197858C0" w14:textId="77777777" w:rsidR="00F635A5" w:rsidRDefault="00F635A5" w:rsidP="0004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0"/>
    <w:rsid w:val="00002F5A"/>
    <w:rsid w:val="0001020D"/>
    <w:rsid w:val="000248E8"/>
    <w:rsid w:val="0002511A"/>
    <w:rsid w:val="000254AC"/>
    <w:rsid w:val="00045748"/>
    <w:rsid w:val="00046C05"/>
    <w:rsid w:val="00046D59"/>
    <w:rsid w:val="00061E97"/>
    <w:rsid w:val="00073C81"/>
    <w:rsid w:val="00082C03"/>
    <w:rsid w:val="000B7485"/>
    <w:rsid w:val="000C1897"/>
    <w:rsid w:val="000E32F1"/>
    <w:rsid w:val="000F2DF4"/>
    <w:rsid w:val="000F31BD"/>
    <w:rsid w:val="001336B4"/>
    <w:rsid w:val="00150B40"/>
    <w:rsid w:val="001610B6"/>
    <w:rsid w:val="00161836"/>
    <w:rsid w:val="0017087E"/>
    <w:rsid w:val="00172500"/>
    <w:rsid w:val="00173E28"/>
    <w:rsid w:val="00175C18"/>
    <w:rsid w:val="00177A4E"/>
    <w:rsid w:val="00181FBA"/>
    <w:rsid w:val="001B003C"/>
    <w:rsid w:val="001B350E"/>
    <w:rsid w:val="001D5BBA"/>
    <w:rsid w:val="001E2318"/>
    <w:rsid w:val="001E7E8D"/>
    <w:rsid w:val="0020048F"/>
    <w:rsid w:val="002041E7"/>
    <w:rsid w:val="00207F0A"/>
    <w:rsid w:val="002111D7"/>
    <w:rsid w:val="00211FCA"/>
    <w:rsid w:val="002158CB"/>
    <w:rsid w:val="00216F14"/>
    <w:rsid w:val="00273B37"/>
    <w:rsid w:val="002B1A2A"/>
    <w:rsid w:val="002B237C"/>
    <w:rsid w:val="002C0FD6"/>
    <w:rsid w:val="002C126F"/>
    <w:rsid w:val="002C4141"/>
    <w:rsid w:val="002C5918"/>
    <w:rsid w:val="002D0A46"/>
    <w:rsid w:val="002D2F4A"/>
    <w:rsid w:val="002F721C"/>
    <w:rsid w:val="00302116"/>
    <w:rsid w:val="00311917"/>
    <w:rsid w:val="00317ABA"/>
    <w:rsid w:val="00347FDB"/>
    <w:rsid w:val="00362AF8"/>
    <w:rsid w:val="00374268"/>
    <w:rsid w:val="00392BA4"/>
    <w:rsid w:val="003941AB"/>
    <w:rsid w:val="0039769E"/>
    <w:rsid w:val="003A6230"/>
    <w:rsid w:val="003B3B69"/>
    <w:rsid w:val="003C2366"/>
    <w:rsid w:val="003D033A"/>
    <w:rsid w:val="003E172F"/>
    <w:rsid w:val="003F0D25"/>
    <w:rsid w:val="00401287"/>
    <w:rsid w:val="00405FF2"/>
    <w:rsid w:val="0040658D"/>
    <w:rsid w:val="00407461"/>
    <w:rsid w:val="004122DA"/>
    <w:rsid w:val="00415B6C"/>
    <w:rsid w:val="00416D0B"/>
    <w:rsid w:val="0044178F"/>
    <w:rsid w:val="00453279"/>
    <w:rsid w:val="00471CD4"/>
    <w:rsid w:val="00486BD7"/>
    <w:rsid w:val="004C708B"/>
    <w:rsid w:val="004F4ADF"/>
    <w:rsid w:val="005156A2"/>
    <w:rsid w:val="00536264"/>
    <w:rsid w:val="0053761E"/>
    <w:rsid w:val="005402BE"/>
    <w:rsid w:val="005413DF"/>
    <w:rsid w:val="005529C3"/>
    <w:rsid w:val="00566B39"/>
    <w:rsid w:val="00570EAA"/>
    <w:rsid w:val="00577552"/>
    <w:rsid w:val="00580897"/>
    <w:rsid w:val="00595C19"/>
    <w:rsid w:val="005A3110"/>
    <w:rsid w:val="005C414A"/>
    <w:rsid w:val="005D3C58"/>
    <w:rsid w:val="005D7764"/>
    <w:rsid w:val="005E49D2"/>
    <w:rsid w:val="005F396D"/>
    <w:rsid w:val="0060134A"/>
    <w:rsid w:val="0062555F"/>
    <w:rsid w:val="00640A72"/>
    <w:rsid w:val="00641654"/>
    <w:rsid w:val="006424D2"/>
    <w:rsid w:val="00645022"/>
    <w:rsid w:val="00653243"/>
    <w:rsid w:val="006557DC"/>
    <w:rsid w:val="00657D24"/>
    <w:rsid w:val="006666AA"/>
    <w:rsid w:val="0068296E"/>
    <w:rsid w:val="006A38DC"/>
    <w:rsid w:val="006E1930"/>
    <w:rsid w:val="006F41F6"/>
    <w:rsid w:val="0072697D"/>
    <w:rsid w:val="007349D0"/>
    <w:rsid w:val="00742615"/>
    <w:rsid w:val="0074690E"/>
    <w:rsid w:val="0075159C"/>
    <w:rsid w:val="0077141D"/>
    <w:rsid w:val="00783590"/>
    <w:rsid w:val="00785B9C"/>
    <w:rsid w:val="00796E7C"/>
    <w:rsid w:val="007B068E"/>
    <w:rsid w:val="007C4E2A"/>
    <w:rsid w:val="007C7E1C"/>
    <w:rsid w:val="007E135E"/>
    <w:rsid w:val="007F31BC"/>
    <w:rsid w:val="007F46F4"/>
    <w:rsid w:val="007F7800"/>
    <w:rsid w:val="00805169"/>
    <w:rsid w:val="00806160"/>
    <w:rsid w:val="00813CC2"/>
    <w:rsid w:val="00826BDA"/>
    <w:rsid w:val="00830DC8"/>
    <w:rsid w:val="0083499C"/>
    <w:rsid w:val="00840A6E"/>
    <w:rsid w:val="00846E22"/>
    <w:rsid w:val="00861D3A"/>
    <w:rsid w:val="00863B08"/>
    <w:rsid w:val="0086567F"/>
    <w:rsid w:val="00882E9B"/>
    <w:rsid w:val="00883FCE"/>
    <w:rsid w:val="00887B72"/>
    <w:rsid w:val="008974BB"/>
    <w:rsid w:val="008A796A"/>
    <w:rsid w:val="008D69FC"/>
    <w:rsid w:val="008F50BB"/>
    <w:rsid w:val="00924325"/>
    <w:rsid w:val="00924741"/>
    <w:rsid w:val="00955714"/>
    <w:rsid w:val="00985A22"/>
    <w:rsid w:val="009B139F"/>
    <w:rsid w:val="009E4E85"/>
    <w:rsid w:val="00A05983"/>
    <w:rsid w:val="00A05EDC"/>
    <w:rsid w:val="00A1136A"/>
    <w:rsid w:val="00A12B56"/>
    <w:rsid w:val="00A16C24"/>
    <w:rsid w:val="00A442F4"/>
    <w:rsid w:val="00A57918"/>
    <w:rsid w:val="00A70437"/>
    <w:rsid w:val="00A71A11"/>
    <w:rsid w:val="00A8505D"/>
    <w:rsid w:val="00A901E4"/>
    <w:rsid w:val="00A90C84"/>
    <w:rsid w:val="00AA1955"/>
    <w:rsid w:val="00AA482C"/>
    <w:rsid w:val="00AA6CE4"/>
    <w:rsid w:val="00AC5101"/>
    <w:rsid w:val="00AC7850"/>
    <w:rsid w:val="00AD19D7"/>
    <w:rsid w:val="00AF7DF6"/>
    <w:rsid w:val="00B04C9C"/>
    <w:rsid w:val="00B0775A"/>
    <w:rsid w:val="00B445B9"/>
    <w:rsid w:val="00B534B0"/>
    <w:rsid w:val="00B614A2"/>
    <w:rsid w:val="00B72C52"/>
    <w:rsid w:val="00B9783A"/>
    <w:rsid w:val="00BC5D48"/>
    <w:rsid w:val="00BD1FA8"/>
    <w:rsid w:val="00BE4D50"/>
    <w:rsid w:val="00C054D2"/>
    <w:rsid w:val="00C0626B"/>
    <w:rsid w:val="00C12397"/>
    <w:rsid w:val="00C203D2"/>
    <w:rsid w:val="00C22E50"/>
    <w:rsid w:val="00C34DC2"/>
    <w:rsid w:val="00C51919"/>
    <w:rsid w:val="00C55DFB"/>
    <w:rsid w:val="00C74A6F"/>
    <w:rsid w:val="00CA4DD0"/>
    <w:rsid w:val="00CB0061"/>
    <w:rsid w:val="00CB4365"/>
    <w:rsid w:val="00CC10F4"/>
    <w:rsid w:val="00CC425F"/>
    <w:rsid w:val="00CD3B98"/>
    <w:rsid w:val="00CD4359"/>
    <w:rsid w:val="00D208B6"/>
    <w:rsid w:val="00D3315A"/>
    <w:rsid w:val="00D36391"/>
    <w:rsid w:val="00D550FC"/>
    <w:rsid w:val="00D671BC"/>
    <w:rsid w:val="00D970CD"/>
    <w:rsid w:val="00DD3476"/>
    <w:rsid w:val="00DF7091"/>
    <w:rsid w:val="00E07E2B"/>
    <w:rsid w:val="00E17116"/>
    <w:rsid w:val="00E33A63"/>
    <w:rsid w:val="00E33E5F"/>
    <w:rsid w:val="00E41D64"/>
    <w:rsid w:val="00E4539E"/>
    <w:rsid w:val="00E471D1"/>
    <w:rsid w:val="00E524C4"/>
    <w:rsid w:val="00E5446B"/>
    <w:rsid w:val="00E5627A"/>
    <w:rsid w:val="00E86725"/>
    <w:rsid w:val="00E9621F"/>
    <w:rsid w:val="00EA034E"/>
    <w:rsid w:val="00EB0C0B"/>
    <w:rsid w:val="00EB1539"/>
    <w:rsid w:val="00EB3815"/>
    <w:rsid w:val="00EC26A7"/>
    <w:rsid w:val="00F01AC1"/>
    <w:rsid w:val="00F12927"/>
    <w:rsid w:val="00F13DEA"/>
    <w:rsid w:val="00F14038"/>
    <w:rsid w:val="00F14C8F"/>
    <w:rsid w:val="00F200B2"/>
    <w:rsid w:val="00F21E56"/>
    <w:rsid w:val="00F43777"/>
    <w:rsid w:val="00F545BA"/>
    <w:rsid w:val="00F5490E"/>
    <w:rsid w:val="00F635A5"/>
    <w:rsid w:val="00FA6B85"/>
    <w:rsid w:val="00FB2502"/>
    <w:rsid w:val="00FC45AA"/>
    <w:rsid w:val="00FD2CF0"/>
    <w:rsid w:val="00FF446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31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D9524C-2A9F-F244-B04E-032782563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ulisis</dc:creator>
  <cp:keywords/>
  <dc:description/>
  <cp:lastModifiedBy>Nicole Koulisis</cp:lastModifiedBy>
  <cp:revision>3</cp:revision>
  <dcterms:created xsi:type="dcterms:W3CDTF">2016-09-18T17:28:00Z</dcterms:created>
  <dcterms:modified xsi:type="dcterms:W3CDTF">2016-09-18T17:29:00Z</dcterms:modified>
</cp:coreProperties>
</file>